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1D8AF1" w14:textId="77777777" w:rsidR="00BD166F" w:rsidRPr="00BD166F" w:rsidRDefault="00BD166F" w:rsidP="00BD166F">
      <w:pPr>
        <w:keepNext/>
        <w:widowControl/>
        <w:spacing w:after="120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BD166F">
        <w:rPr>
          <w:rFonts w:ascii="Times New Roman" w:eastAsia="Times New Roman" w:hAnsi="Times New Roman" w:cs="宋体"/>
          <w:b/>
          <w:kern w:val="0"/>
          <w:szCs w:val="24"/>
          <w14:ligatures w14:val="none"/>
        </w:rPr>
        <w:t>Supplementary Table S1. Annotation confidence and differential statistics of key metabolites</w:t>
      </w:r>
    </w:p>
    <w:tbl>
      <w:tblPr>
        <w:tblW w:w="0" w:type="auto"/>
        <w:jc w:val="center"/>
        <w:tblBorders>
          <w:top w:val="single" w:sz="12" w:space="0" w:color="000000"/>
          <w:left w:val="none" w:sz="0" w:space="0" w:color="000000"/>
          <w:bottom w:val="single" w:sz="12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75"/>
        <w:gridCol w:w="2075"/>
        <w:gridCol w:w="2075"/>
        <w:gridCol w:w="2075"/>
        <w:gridCol w:w="2075"/>
      </w:tblGrid>
      <w:tr w:rsidR="00BD166F" w:rsidRPr="00BD166F" w14:paraId="321A1397" w14:textId="77777777" w:rsidTr="00D21CDF">
        <w:trPr>
          <w:tblHeader/>
          <w:jc w:val="center"/>
        </w:trPr>
        <w:tc>
          <w:tcPr>
            <w:tcW w:w="2075" w:type="dxa"/>
            <w:tcBorders>
              <w:top w:val="single" w:sz="12" w:space="0" w:color="000000"/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683471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b/>
                <w:kern w:val="0"/>
                <w:sz w:val="15"/>
                <w:szCs w:val="24"/>
                <w14:ligatures w14:val="none"/>
              </w:rPr>
              <w:t>Annotation item</w:t>
            </w:r>
          </w:p>
        </w:tc>
        <w:tc>
          <w:tcPr>
            <w:tcW w:w="2075" w:type="dxa"/>
            <w:tcBorders>
              <w:top w:val="single" w:sz="12" w:space="0" w:color="000000"/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B09450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b/>
                <w:kern w:val="0"/>
                <w:sz w:val="15"/>
                <w:szCs w:val="24"/>
                <w14:ligatures w14:val="none"/>
              </w:rPr>
              <w:t>1-Methylhistamine</w:t>
            </w:r>
          </w:p>
        </w:tc>
        <w:tc>
          <w:tcPr>
            <w:tcW w:w="2075" w:type="dxa"/>
            <w:tcBorders>
              <w:top w:val="single" w:sz="12" w:space="0" w:color="000000"/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36A2EB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b/>
                <w:kern w:val="0"/>
                <w:sz w:val="15"/>
                <w:szCs w:val="24"/>
                <w14:ligatures w14:val="none"/>
              </w:rPr>
              <w:t>L-Arginine</w:t>
            </w:r>
          </w:p>
        </w:tc>
        <w:tc>
          <w:tcPr>
            <w:tcW w:w="2075" w:type="dxa"/>
            <w:tcBorders>
              <w:top w:val="single" w:sz="12" w:space="0" w:color="000000"/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14F3E7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b/>
                <w:kern w:val="0"/>
                <w:sz w:val="15"/>
                <w:szCs w:val="24"/>
                <w14:ligatures w14:val="none"/>
              </w:rPr>
              <w:t>Homocarnosine</w:t>
            </w:r>
          </w:p>
        </w:tc>
        <w:tc>
          <w:tcPr>
            <w:tcW w:w="2075" w:type="dxa"/>
            <w:tcBorders>
              <w:top w:val="single" w:sz="12" w:space="0" w:color="000000"/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DDB94B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b/>
                <w:kern w:val="0"/>
                <w:sz w:val="15"/>
                <w:szCs w:val="24"/>
                <w14:ligatures w14:val="none"/>
              </w:rPr>
              <w:t>L-Glutamic acid 5-phosphate</w:t>
            </w:r>
          </w:p>
        </w:tc>
      </w:tr>
      <w:tr w:rsidR="00BD166F" w:rsidRPr="00BD166F" w14:paraId="5BAF121B" w14:textId="77777777" w:rsidTr="00D21CDF">
        <w:trPr>
          <w:jc w:val="center"/>
        </w:trPr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6E5B2E" w14:textId="77777777" w:rsidR="00BD166F" w:rsidRPr="00BD166F" w:rsidRDefault="00BD166F" w:rsidP="00BD16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5"/>
                <w:szCs w:val="24"/>
                <w14:ligatures w14:val="none"/>
              </w:rPr>
              <w:t>m/z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ACBD96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126.10225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F22770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175.11846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DFEEF1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241.12861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DE8C0A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210.01646</w:t>
            </w:r>
          </w:p>
        </w:tc>
      </w:tr>
      <w:tr w:rsidR="00BD166F" w:rsidRPr="00BD166F" w14:paraId="40FC4829" w14:textId="77777777" w:rsidTr="00D21CDF">
        <w:trPr>
          <w:jc w:val="center"/>
        </w:trPr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5671AB" w14:textId="77777777" w:rsidR="00BD166F" w:rsidRPr="00BD166F" w:rsidRDefault="00BD166F" w:rsidP="00BD16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5"/>
                <w:szCs w:val="24"/>
                <w14:ligatures w14:val="none"/>
              </w:rPr>
              <w:t>Retention time (min)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53A17D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0.57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66EF42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0.646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F58F52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0.585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87F62E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0.785</w:t>
            </w:r>
          </w:p>
        </w:tc>
      </w:tr>
      <w:tr w:rsidR="00BD166F" w:rsidRPr="00BD166F" w14:paraId="26787ED1" w14:textId="77777777" w:rsidTr="00D21CDF">
        <w:trPr>
          <w:jc w:val="center"/>
        </w:trPr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6913B4" w14:textId="77777777" w:rsidR="00BD166F" w:rsidRPr="00BD166F" w:rsidRDefault="00BD166F" w:rsidP="00BD16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5"/>
                <w:szCs w:val="24"/>
                <w14:ligatures w14:val="none"/>
              </w:rPr>
              <w:t>Ion mode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25ACD1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pos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63B242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pos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BA49C5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pos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ACE274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pos</w:t>
            </w:r>
          </w:p>
        </w:tc>
      </w:tr>
      <w:tr w:rsidR="00BD166F" w:rsidRPr="00BD166F" w14:paraId="709C1257" w14:textId="77777777" w:rsidTr="00D21CDF">
        <w:trPr>
          <w:jc w:val="center"/>
        </w:trPr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A5E95F" w14:textId="77777777" w:rsidR="00BD166F" w:rsidRPr="00BD166F" w:rsidRDefault="00BD166F" w:rsidP="00BD16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5"/>
                <w:szCs w:val="24"/>
                <w14:ligatures w14:val="none"/>
              </w:rPr>
              <w:t>Annotation level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2F6CC5C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Level 1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10AC029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Level 1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7ABD75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Level 2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C3262C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Level 2</w:t>
            </w:r>
          </w:p>
        </w:tc>
      </w:tr>
      <w:tr w:rsidR="00BD166F" w:rsidRPr="00BD166F" w14:paraId="1BFCED78" w14:textId="77777777" w:rsidTr="00D21CDF">
        <w:trPr>
          <w:jc w:val="center"/>
        </w:trPr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7881D4" w14:textId="77777777" w:rsidR="00BD166F" w:rsidRPr="00BD166F" w:rsidRDefault="00BD166F" w:rsidP="00BD16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5"/>
                <w:szCs w:val="24"/>
                <w14:ligatures w14:val="none"/>
              </w:rPr>
              <w:t>HMDB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195CFC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HMDB0000898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110783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HMDB0000517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5A0FDF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HMDB0000745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1FAB57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HMDB0001228</w:t>
            </w:r>
          </w:p>
        </w:tc>
      </w:tr>
      <w:tr w:rsidR="00BD166F" w:rsidRPr="00BD166F" w14:paraId="780CBA21" w14:textId="77777777" w:rsidTr="00D21CDF">
        <w:trPr>
          <w:jc w:val="center"/>
        </w:trPr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2EC54C" w14:textId="77777777" w:rsidR="00BD166F" w:rsidRPr="00BD166F" w:rsidRDefault="00BD166F" w:rsidP="00BD16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5"/>
                <w:szCs w:val="24"/>
                <w14:ligatures w14:val="none"/>
              </w:rPr>
              <w:t>METLIN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53D100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5854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859F0D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13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339C73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270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05C2BF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63480</w:t>
            </w:r>
          </w:p>
        </w:tc>
      </w:tr>
      <w:tr w:rsidR="00BD166F" w:rsidRPr="00BD166F" w14:paraId="74F06DD8" w14:textId="77777777" w:rsidTr="00D21CDF">
        <w:trPr>
          <w:jc w:val="center"/>
        </w:trPr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4D6C4B" w14:textId="77777777" w:rsidR="00BD166F" w:rsidRPr="00BD166F" w:rsidRDefault="00BD166F" w:rsidP="00BD16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5"/>
                <w:szCs w:val="24"/>
                <w14:ligatures w14:val="none"/>
              </w:rPr>
              <w:t>PubChem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4034AB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3614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31392C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6322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16B178A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10243361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72D8B4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193475</w:t>
            </w:r>
          </w:p>
        </w:tc>
      </w:tr>
      <w:tr w:rsidR="00BD166F" w:rsidRPr="00BD166F" w14:paraId="5C8B3E1B" w14:textId="77777777" w:rsidTr="00D21CDF">
        <w:trPr>
          <w:jc w:val="center"/>
        </w:trPr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B2EC6F" w14:textId="77777777" w:rsidR="00BD166F" w:rsidRPr="00BD166F" w:rsidRDefault="00BD166F" w:rsidP="00BD16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5"/>
                <w:szCs w:val="24"/>
                <w14:ligatures w14:val="none"/>
              </w:rPr>
              <w:t>KEGG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2526A1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C05127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47D332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C00062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B7DDD70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C00884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A4D4F9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C03287</w:t>
            </w:r>
          </w:p>
        </w:tc>
      </w:tr>
      <w:tr w:rsidR="00BD166F" w:rsidRPr="00BD166F" w14:paraId="5A9EAE42" w14:textId="77777777" w:rsidTr="00D21CDF">
        <w:trPr>
          <w:jc w:val="center"/>
        </w:trPr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DA6FFE" w14:textId="77777777" w:rsidR="00BD166F" w:rsidRPr="00BD166F" w:rsidRDefault="00BD166F" w:rsidP="00BD16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5"/>
                <w:szCs w:val="24"/>
                <w14:ligatures w14:val="none"/>
              </w:rPr>
              <w:t>Score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07497A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66.8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9A9DDE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69.93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A7319B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47.24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26C6A0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48.42</w:t>
            </w:r>
          </w:p>
        </w:tc>
      </w:tr>
      <w:tr w:rsidR="00BD166F" w:rsidRPr="00BD166F" w14:paraId="1834AAA3" w14:textId="77777777" w:rsidTr="00D21CDF">
        <w:trPr>
          <w:jc w:val="center"/>
        </w:trPr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48FF46B" w14:textId="77777777" w:rsidR="00BD166F" w:rsidRPr="00BD166F" w:rsidRDefault="00BD166F" w:rsidP="00BD16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5"/>
                <w:szCs w:val="24"/>
                <w14:ligatures w14:val="none"/>
              </w:rPr>
              <w:t>Isotope similarity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A0698F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72.01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1FE9819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91.25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1DC862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75.48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9D0E27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72.43</w:t>
            </w:r>
          </w:p>
        </w:tc>
      </w:tr>
      <w:tr w:rsidR="00BD166F" w:rsidRPr="00BD166F" w14:paraId="74C2D3C3" w14:textId="77777777" w:rsidTr="00D21CDF">
        <w:trPr>
          <w:jc w:val="center"/>
        </w:trPr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82F918" w14:textId="77777777" w:rsidR="00BD166F" w:rsidRPr="00BD166F" w:rsidRDefault="00BD166F" w:rsidP="00BD16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5"/>
                <w:szCs w:val="24"/>
                <w14:ligatures w14:val="none"/>
              </w:rPr>
              <w:t>Fragmentation score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9AEB4E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96.86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41E427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91.97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DA9DB0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0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E0239C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0</w:t>
            </w:r>
          </w:p>
        </w:tc>
      </w:tr>
      <w:tr w:rsidR="00BD166F" w:rsidRPr="00BD166F" w14:paraId="7EE546AC" w14:textId="77777777" w:rsidTr="00D21CDF">
        <w:trPr>
          <w:jc w:val="center"/>
        </w:trPr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42D39A" w14:textId="77777777" w:rsidR="00BD166F" w:rsidRPr="00BD166F" w:rsidRDefault="00BD166F" w:rsidP="00BD16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5"/>
                <w:szCs w:val="24"/>
                <w14:ligatures w14:val="none"/>
              </w:rPr>
              <w:t>Fragment ions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BCAD36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2"/>
                <w:szCs w:val="24"/>
                <w14:ligatures w14:val="none"/>
              </w:rPr>
              <w:t>67.0418, 68.0495, 80.0493, 82.0649, 97.0759, 102.9482, 109.0758, 121.9940, 126.1023, 127.0498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4DCA9C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2"/>
                <w:szCs w:val="24"/>
                <w14:ligatures w14:val="none"/>
              </w:rPr>
              <w:t>60.0557, 70.0650, 72.0807, 112.0866, 116.0702, 130.0970, 157.1079, 158.0919, 159.0758, 175.1183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3627BEB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2"/>
                <w:szCs w:val="24"/>
                <w14:ligatures w14:val="none"/>
              </w:rPr>
              <w:t>43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438B785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2"/>
                <w:szCs w:val="24"/>
                <w14:ligatures w14:val="none"/>
              </w:rPr>
              <w:t>77.9688, 80.0471, 117.9872, 118.9950, 146.0184, 147.0260, 194.9934, 209.9992, 210.0166, 210.0401</w:t>
            </w:r>
          </w:p>
        </w:tc>
      </w:tr>
      <w:tr w:rsidR="00BD166F" w:rsidRPr="00BD166F" w14:paraId="39FF35C8" w14:textId="77777777" w:rsidTr="00D21CDF">
        <w:trPr>
          <w:jc w:val="center"/>
        </w:trPr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D54120" w14:textId="77777777" w:rsidR="00BD166F" w:rsidRPr="00BD166F" w:rsidRDefault="00BD166F" w:rsidP="00BD16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Adducts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304037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M+H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1C64C8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M+H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532E96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M+H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2F19D7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M+H-H2O</w:t>
            </w:r>
          </w:p>
        </w:tc>
      </w:tr>
      <w:tr w:rsidR="00BD166F" w:rsidRPr="00BD166F" w14:paraId="6B291475" w14:textId="77777777" w:rsidTr="00D21CDF">
        <w:trPr>
          <w:jc w:val="center"/>
        </w:trPr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EBF09FC" w14:textId="77777777" w:rsidR="00BD166F" w:rsidRPr="00BD166F" w:rsidRDefault="00BD166F" w:rsidP="00BD16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5"/>
                <w:szCs w:val="24"/>
                <w14:ligatures w14:val="none"/>
              </w:rPr>
              <w:t>Formula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EEB13B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C6H11N3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D121679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C6H14N4O2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F50B54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C10H16N4O3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C07A85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C5H10NO7P</w:t>
            </w:r>
          </w:p>
        </w:tc>
      </w:tr>
      <w:tr w:rsidR="00BD166F" w:rsidRPr="00BD166F" w14:paraId="01FA9907" w14:textId="77777777" w:rsidTr="00D21CDF">
        <w:trPr>
          <w:jc w:val="center"/>
        </w:trPr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202CC09" w14:textId="77777777" w:rsidR="00BD166F" w:rsidRPr="00BD166F" w:rsidRDefault="00BD166F" w:rsidP="00BD16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5"/>
                <w:szCs w:val="24"/>
                <w14:ligatures w14:val="none"/>
              </w:rPr>
              <w:t>Mass error (ppm)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5A2EBD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-3.172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BFEEB6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-2.855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35A518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-3.732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90B4FA1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-1.428</w:t>
            </w:r>
          </w:p>
        </w:tc>
      </w:tr>
      <w:tr w:rsidR="00BD166F" w:rsidRPr="00BD166F" w14:paraId="6DB23D16" w14:textId="77777777" w:rsidTr="00D21CDF">
        <w:trPr>
          <w:trHeight w:val="298"/>
          <w:jc w:val="center"/>
        </w:trPr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CD443D" w14:textId="77777777" w:rsidR="00BD166F" w:rsidRPr="00BD166F" w:rsidRDefault="00BD166F" w:rsidP="00BD16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5"/>
                <w:szCs w:val="24"/>
                <w14:ligatures w14:val="none"/>
              </w:rPr>
              <w:t>VIP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BF8F76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1.635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EF6E4A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1.008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D66BB9A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1.293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937D34E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0.931</w:t>
            </w:r>
          </w:p>
        </w:tc>
      </w:tr>
      <w:tr w:rsidR="00BD166F" w:rsidRPr="00BD166F" w14:paraId="1BE01B62" w14:textId="77777777" w:rsidTr="00D21CDF">
        <w:trPr>
          <w:jc w:val="center"/>
        </w:trPr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DE689B" w14:textId="77777777" w:rsidR="00BD166F" w:rsidRPr="00BD166F" w:rsidRDefault="00BD166F" w:rsidP="00BD16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5"/>
                <w:szCs w:val="24"/>
                <w14:ligatures w14:val="none"/>
              </w:rPr>
              <w:t>Average (Mugwort)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45FE6A4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24.402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1FDD5F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25.083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7C5D67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15.858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1814BB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22.249</w:t>
            </w:r>
          </w:p>
        </w:tc>
      </w:tr>
      <w:tr w:rsidR="00BD166F" w:rsidRPr="00BD166F" w14:paraId="0D501DC9" w14:textId="77777777" w:rsidTr="00D21CDF">
        <w:trPr>
          <w:jc w:val="center"/>
        </w:trPr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874315" w14:textId="77777777" w:rsidR="00BD166F" w:rsidRPr="00BD166F" w:rsidRDefault="00BD166F" w:rsidP="00BD16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5"/>
                <w:szCs w:val="24"/>
                <w14:ligatures w14:val="none"/>
              </w:rPr>
              <w:t>Average (PBS)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257D96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23.212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4F87D5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25.576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1AD3E5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16.988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3FB6AF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22.643</w:t>
            </w:r>
          </w:p>
        </w:tc>
      </w:tr>
      <w:tr w:rsidR="00BD166F" w:rsidRPr="00BD166F" w14:paraId="4DA35321" w14:textId="77777777" w:rsidTr="00D21CDF">
        <w:trPr>
          <w:jc w:val="center"/>
        </w:trPr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936310" w14:textId="77777777" w:rsidR="00BD166F" w:rsidRPr="00BD166F" w:rsidRDefault="00BD166F" w:rsidP="00BD16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5"/>
                <w:szCs w:val="24"/>
                <w14:ligatures w14:val="none"/>
              </w:rPr>
              <w:t>log₂ fold change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4C3BC0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1.19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9CED8C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-0.493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51E18F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-1.131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4712A6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-0.394</w:t>
            </w:r>
          </w:p>
        </w:tc>
      </w:tr>
      <w:tr w:rsidR="00BD166F" w:rsidRPr="00BD166F" w14:paraId="3BF821BB" w14:textId="77777777" w:rsidTr="00D21CDF">
        <w:trPr>
          <w:jc w:val="center"/>
        </w:trPr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B8F754" w14:textId="77777777" w:rsidR="00BD166F" w:rsidRPr="00BD166F" w:rsidRDefault="00BD166F" w:rsidP="00BD16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5"/>
                <w:szCs w:val="24"/>
                <w14:ligatures w14:val="none"/>
              </w:rPr>
              <w:t>Fold change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F4F8EE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2.281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FE8AC4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0.711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1E65E7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0.457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3853EA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0.761</w:t>
            </w:r>
          </w:p>
        </w:tc>
      </w:tr>
      <w:tr w:rsidR="00BD166F" w:rsidRPr="00BD166F" w14:paraId="6B25E3FA" w14:textId="77777777" w:rsidTr="00D21CDF">
        <w:trPr>
          <w:jc w:val="center"/>
        </w:trPr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932E82A" w14:textId="77777777" w:rsidR="00BD166F" w:rsidRPr="00BD166F" w:rsidRDefault="00BD166F" w:rsidP="00BD16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5"/>
                <w:szCs w:val="24"/>
                <w14:ligatures w14:val="none"/>
              </w:rPr>
              <w:t>Regulation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0155F1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Up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B4AF1B7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Down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527DA5C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Down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4F0F64E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Down</w:t>
            </w:r>
          </w:p>
        </w:tc>
      </w:tr>
      <w:tr w:rsidR="00BD166F" w:rsidRPr="00BD166F" w14:paraId="67D0BE82" w14:textId="77777777" w:rsidTr="00D21CDF">
        <w:trPr>
          <w:jc w:val="center"/>
        </w:trPr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A7DF43" w14:textId="77777777" w:rsidR="00BD166F" w:rsidRPr="00BD166F" w:rsidRDefault="00BD166F" w:rsidP="00BD16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  <w14:ligatures w14:val="none"/>
              </w:rPr>
              <w:t>p</w:t>
            </w:r>
            <w:r w:rsidRPr="00BD166F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-value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2CE77A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1.41×10</w:t>
            </w: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:vertAlign w:val="superscript"/>
                <w14:ligatures w14:val="none"/>
              </w:rPr>
              <w:t>−4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B920DD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0.003082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2EADB5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0.0403</w:t>
            </w:r>
          </w:p>
        </w:tc>
        <w:tc>
          <w:tcPr>
            <w:tcW w:w="2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CAB00D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1.39×10</w:t>
            </w: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:vertAlign w:val="superscript"/>
                <w14:ligatures w14:val="none"/>
              </w:rPr>
              <w:t>−4</w:t>
            </w:r>
          </w:p>
        </w:tc>
      </w:tr>
      <w:tr w:rsidR="00BD166F" w:rsidRPr="00BD166F" w14:paraId="1F58D632" w14:textId="77777777" w:rsidTr="00D21CDF">
        <w:trPr>
          <w:jc w:val="center"/>
        </w:trPr>
        <w:tc>
          <w:tcPr>
            <w:tcW w:w="2075" w:type="dxa"/>
            <w:tcBorders>
              <w:bottom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296E9F" w14:textId="77777777" w:rsidR="00BD166F" w:rsidRPr="00BD166F" w:rsidRDefault="00BD166F" w:rsidP="00BD16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  <w14:ligatures w14:val="none"/>
              </w:rPr>
              <w:t>q</w:t>
            </w:r>
            <w:r w:rsidRPr="00BD166F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-value</w:t>
            </w:r>
          </w:p>
        </w:tc>
        <w:tc>
          <w:tcPr>
            <w:tcW w:w="2075" w:type="dxa"/>
            <w:tcBorders>
              <w:bottom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85AB18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0.0146</w:t>
            </w:r>
          </w:p>
        </w:tc>
        <w:tc>
          <w:tcPr>
            <w:tcW w:w="2075" w:type="dxa"/>
            <w:tcBorders>
              <w:bottom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018FAF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0.0425</w:t>
            </w:r>
          </w:p>
        </w:tc>
        <w:tc>
          <w:tcPr>
            <w:tcW w:w="2075" w:type="dxa"/>
            <w:tcBorders>
              <w:bottom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F20FDA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0.1601</w:t>
            </w:r>
          </w:p>
        </w:tc>
        <w:tc>
          <w:tcPr>
            <w:tcW w:w="2075" w:type="dxa"/>
            <w:tcBorders>
              <w:bottom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5711F5" w14:textId="77777777" w:rsidR="00BD166F" w:rsidRPr="00BD166F" w:rsidRDefault="00BD166F" w:rsidP="00BD1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D166F">
              <w:rPr>
                <w:rFonts w:ascii="Times New Roman" w:eastAsia="宋体" w:hAnsi="Times New Roman" w:cs="Times New Roman"/>
                <w:kern w:val="0"/>
                <w:sz w:val="14"/>
                <w:szCs w:val="24"/>
                <w14:ligatures w14:val="none"/>
              </w:rPr>
              <w:t>0.0146</w:t>
            </w:r>
          </w:p>
        </w:tc>
      </w:tr>
    </w:tbl>
    <w:p w14:paraId="2E1E0F1C" w14:textId="77777777" w:rsidR="00BD166F" w:rsidRPr="00BD166F" w:rsidRDefault="00BD166F" w:rsidP="00BD166F">
      <w:pPr>
        <w:widowControl/>
        <w:spacing w:before="120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BD166F">
        <w:rPr>
          <w:rFonts w:ascii="Times New Roman" w:eastAsia="Times New Roman" w:hAnsi="Times New Roman" w:cs="宋体"/>
          <w:kern w:val="0"/>
          <w:sz w:val="18"/>
          <w:szCs w:val="24"/>
          <w14:ligatures w14:val="none"/>
        </w:rPr>
        <w:t>Abbreviations: VIP, variable importance in projection.</w:t>
      </w:r>
    </w:p>
    <w:p w14:paraId="44E19A47" w14:textId="77777777" w:rsidR="00574609" w:rsidRPr="00BD166F" w:rsidRDefault="00574609">
      <w:pPr>
        <w:rPr>
          <w:rFonts w:hint="eastAsia"/>
        </w:rPr>
      </w:pPr>
    </w:p>
    <w:sectPr w:rsidR="00574609" w:rsidRPr="00BD166F" w:rsidSect="00BD166F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66F"/>
    <w:rsid w:val="00574609"/>
    <w:rsid w:val="00653310"/>
    <w:rsid w:val="00805310"/>
    <w:rsid w:val="00BD1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EE3E2"/>
  <w15:chartTrackingRefBased/>
  <w15:docId w15:val="{6925C4F1-20A2-4F38-82F3-5C8A3DC49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D166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D16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D166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D166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D166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D166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D166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D166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D166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D166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D16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D16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D166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D166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D166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D166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D166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D166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D166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D16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D166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D166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D166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D166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D166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D166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D16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D166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D166F"/>
    <w:rPr>
      <w:b/>
      <w:bCs/>
      <w:smallCaps/>
      <w:color w:val="0F4761" w:themeColor="accent1" w:themeShade="BF"/>
      <w:spacing w:val="5"/>
    </w:rPr>
  </w:style>
  <w:style w:type="character" w:styleId="ae">
    <w:name w:val="line number"/>
    <w:basedOn w:val="a0"/>
    <w:uiPriority w:val="99"/>
    <w:semiHidden/>
    <w:unhideWhenUsed/>
    <w:rsid w:val="00BD16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90</Words>
  <Characters>1213</Characters>
  <Application>Microsoft Office Word</Application>
  <DocSecurity>0</DocSecurity>
  <Lines>23</Lines>
  <Paragraphs>9</Paragraphs>
  <ScaleCrop>false</ScaleCrop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oni Chi</dc:creator>
  <cp:keywords/>
  <dc:description/>
  <cp:lastModifiedBy>Jiaoni Chi</cp:lastModifiedBy>
  <cp:revision>1</cp:revision>
  <dcterms:created xsi:type="dcterms:W3CDTF">2026-06-07T15:54:00Z</dcterms:created>
  <dcterms:modified xsi:type="dcterms:W3CDTF">2026-06-07T16:09:00Z</dcterms:modified>
</cp:coreProperties>
</file>